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117"/>
        <w:gridCol w:w="1183"/>
        <w:gridCol w:w="910"/>
        <w:gridCol w:w="1283"/>
        <w:gridCol w:w="1637"/>
        <w:gridCol w:w="1217"/>
        <w:gridCol w:w="1217"/>
        <w:gridCol w:w="1012"/>
      </w:tblGrid>
      <w:tr>
        <w:trPr>
          <w:trHeight w:val="1120" w:hRule="atLeast"/>
        </w:trPr>
        <w:tc>
          <w:tcPr>
            <w:tcW w:w="9576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Table S4.</w:t>
            </w: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eastAsia="en-CA"/>
              </w:rPr>
              <w:t xml:space="preserve"> RNA sequencing analysis metrics. Transcriptome analyses were performed in C and D berries at three selected berry developmental stages (41 DAA, before ripening; 68 DAA, beginning of ripening; 93 DAA, late ripening) using an Illumina HiSeq platform.</w:t>
            </w:r>
          </w:p>
        </w:tc>
      </w:tr>
      <w:tr>
        <w:trPr>
          <w:trHeight w:val="617" w:hRule="atLeast"/>
        </w:trPr>
        <w:tc>
          <w:tcPr>
            <w:tcW w:w="11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Sampl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(DAA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Treatment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Biol. Rep.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Sequenc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Reads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Trimm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and Filtered Reads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Mapp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>Read</w:t>
            </w: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  <w:t>s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  <w:t>Uniqu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  <w:t>Reads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  <w:t xml:space="preserve">Expressed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it-IT" w:eastAsia="en-CA"/>
              </w:rPr>
              <w:t>Genes</w:t>
            </w:r>
          </w:p>
        </w:tc>
      </w:tr>
      <w:tr>
        <w:trPr>
          <w:trHeight w:val="277" w:hRule="atLeast"/>
        </w:trPr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142,936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754,632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988,030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755,747</w:t>
            </w:r>
          </w:p>
        </w:tc>
        <w:tc>
          <w:tcPr>
            <w:tcW w:w="101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610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0,305,61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9,876,94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973,9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562,085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599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671,51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222,5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091,16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772,968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540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149,28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778,7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187,1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902,068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514</w:t>
            </w:r>
          </w:p>
        </w:tc>
      </w:tr>
      <w:tr>
        <w:trPr>
          <w:trHeight w:val="27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3,830,3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3,405,7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1,568,5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0,062,254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674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2,599,08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2,104,2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0,020,64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489,098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3,680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782,80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323,97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348,99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223,216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237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079,58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669,6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2,976,64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1,995,680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390</w:t>
            </w:r>
          </w:p>
        </w:tc>
      </w:tr>
      <w:tr>
        <w:trPr>
          <w:trHeight w:val="27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125,99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686,8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741,1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643,657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791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901,38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446,17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543,4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3,239,648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1,956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0,338,10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9,825,7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814,7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486,281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100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142,08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663,24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648,8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384,788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077</w:t>
            </w:r>
          </w:p>
        </w:tc>
      </w:tr>
      <w:tr>
        <w:trPr>
          <w:trHeight w:val="27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3,482,08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3,170,05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1,908,2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1,010,267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1,799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620,25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210,4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438,8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361,424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073</w:t>
            </w:r>
          </w:p>
        </w:tc>
      </w:tr>
      <w:tr>
        <w:trPr>
          <w:trHeight w:val="26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093,09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687,8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966,03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65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3,949,887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65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254</w:t>
            </w:r>
          </w:p>
        </w:tc>
      </w:tr>
      <w:tr>
        <w:trPr>
          <w:trHeight w:val="27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2,448,86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2,030,5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0,407,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9,224,179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774</w:t>
            </w:r>
          </w:p>
        </w:tc>
      </w:tr>
      <w:tr>
        <w:trPr>
          <w:trHeight w:val="27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2,234,61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1,726,9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9,721,9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8,544,263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783</w:t>
            </w:r>
          </w:p>
        </w:tc>
      </w:tr>
      <w:tr>
        <w:trPr>
          <w:trHeight w:val="277" w:hRule="atLeast"/>
        </w:trPr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val="it-IT" w:eastAsia="en-CA"/>
              </w:rPr>
              <w:t>93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D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3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7,177,622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6,846,92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5,470,06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77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kern w:val="2"/>
                <w:sz w:val="20"/>
                <w:szCs w:val="20"/>
                <w:lang w:val="it-IT" w:eastAsia="en-CA"/>
              </w:rPr>
              <w:t>24,417,385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lineRule="atLeast" w:line="277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lang w:val="it-IT"/>
              </w:rPr>
              <w:t>22,4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25:00Z</dcterms:created>
  <dc:creator>atomong</dc:creator>
  <dc:description/>
  <dc:language>en-US</dc:language>
  <cp:lastModifiedBy>atomong</cp:lastModifiedBy>
  <dcterms:modified xsi:type="dcterms:W3CDTF">2016-03-16T01:25:00Z</dcterms:modified>
  <cp:revision>2</cp:revision>
  <dc:subject/>
  <dc:title/>
</cp:coreProperties>
</file>